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63E" w:rsidRPr="00313739" w:rsidRDefault="00FB2225">
      <w:pPr>
        <w:rPr>
          <w:rFonts w:ascii="Arial" w:hAnsi="Arial" w:cs="Arial"/>
          <w:b/>
          <w:sz w:val="22"/>
        </w:rPr>
      </w:pPr>
      <w:r w:rsidRPr="00313739">
        <w:rPr>
          <w:rFonts w:ascii="Arial" w:hAnsi="Arial" w:cs="Arial"/>
          <w:b/>
          <w:sz w:val="22"/>
        </w:rPr>
        <w:t>Risk of bias of included studi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1397"/>
        <w:gridCol w:w="1397"/>
        <w:gridCol w:w="1397"/>
        <w:gridCol w:w="1397"/>
        <w:gridCol w:w="1397"/>
        <w:gridCol w:w="1397"/>
        <w:gridCol w:w="1398"/>
      </w:tblGrid>
      <w:tr w:rsidR="00FB2225" w:rsidRPr="00313739" w:rsidTr="009A058F">
        <w:trPr>
          <w:trHeight w:val="850"/>
        </w:trPr>
        <w:tc>
          <w:tcPr>
            <w:tcW w:w="2235" w:type="dxa"/>
            <w:vAlign w:val="center"/>
          </w:tcPr>
          <w:p w:rsidR="00FB2225" w:rsidRPr="00313739" w:rsidRDefault="00FB2225" w:rsidP="00FB2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Study ID</w:t>
            </w:r>
          </w:p>
          <w:p w:rsidR="00FB2225" w:rsidRPr="00313739" w:rsidRDefault="00FB2225" w:rsidP="00FB22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eastAsia="宋体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eastAsia="宋体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21"/>
            <w:bookmarkStart w:id="1" w:name="OLE_LINK22"/>
            <w:r w:rsidRPr="0031373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  <w:bookmarkEnd w:id="0"/>
            <w:bookmarkEnd w:id="1"/>
            <w:r w:rsidRPr="00313739">
              <w:rPr>
                <w:rFonts w:ascii="Times New Roman" w:eastAsia="宋体" w:hAnsi="Times New Roman" w:cs="Times New Roman"/>
                <w:sz w:val="20"/>
                <w:szCs w:val="20"/>
              </w:rPr>
              <w:t>Other bias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Chen LQ 2008 [</w:t>
            </w:r>
            <w:del w:id="2" w:author="cnn" w:date="2014-01-05T23:58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13</w:delText>
              </w:r>
            </w:del>
            <w:ins w:id="3" w:author="cnn" w:date="2014-01-05T23:58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21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Chen PM 2011 [</w:t>
            </w:r>
            <w:del w:id="4" w:author="cnn" w:date="2014-01-05T23:58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14</w:delText>
              </w:r>
            </w:del>
            <w:ins w:id="5" w:author="cnn" w:date="2014-01-05T23:58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49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Chen XJ 2008 [</w:t>
            </w:r>
            <w:del w:id="6" w:author="cnn" w:date="2014-01-05T23:58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15</w:delText>
              </w:r>
            </w:del>
            <w:ins w:id="7" w:author="cnn" w:date="2014-01-05T23:58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32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Deng XL 2010 [</w:t>
            </w:r>
            <w:del w:id="8" w:author="cnn" w:date="2014-01-05T23:58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16</w:delText>
              </w:r>
            </w:del>
            <w:ins w:id="9" w:author="cnn" w:date="2014-01-05T23:58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22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Feng FQ 2003 [</w:t>
            </w:r>
            <w:del w:id="10" w:author="cnn" w:date="2014-01-05T23:58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17</w:delText>
              </w:r>
            </w:del>
            <w:ins w:id="11" w:author="cnn" w:date="2014-01-05T23:58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2</w:t>
              </w:r>
            </w:ins>
            <w:ins w:id="12" w:author="cnn" w:date="2014-01-05T23:59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7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Gao CR 2012 [</w:t>
            </w:r>
            <w:del w:id="13" w:author="cnn" w:date="2014-01-05T23:59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18</w:delText>
              </w:r>
            </w:del>
            <w:ins w:id="14" w:author="cnn" w:date="2014-01-05T23:59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14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Gu HH 2011 [</w:t>
            </w:r>
            <w:del w:id="15" w:author="cnn" w:date="2014-01-05T23:59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19</w:delText>
              </w:r>
            </w:del>
            <w:ins w:id="16" w:author="cnn" w:date="2014-01-05T23:59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16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Gu Y 2012 [</w:t>
            </w:r>
            <w:del w:id="17" w:author="cnn" w:date="2014-01-05T23:59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20</w:delText>
              </w:r>
            </w:del>
            <w:ins w:id="18" w:author="cnn" w:date="2014-01-05T23:59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33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u WH 2009 [</w:t>
            </w:r>
            <w:del w:id="19" w:author="cnn" w:date="2014-01-06T00:00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21</w:delText>
              </w:r>
            </w:del>
            <w:ins w:id="20" w:author="cnn" w:date="2014-01-06T00:00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15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Jiao JF 2011 [</w:t>
            </w:r>
            <w:del w:id="21" w:author="cnn" w:date="2014-01-06T00:00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22</w:delText>
              </w:r>
            </w:del>
            <w:ins w:id="22" w:author="cnn" w:date="2014-01-06T00:00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50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i LJ 2009 [</w:t>
            </w:r>
            <w:del w:id="23" w:author="cnn" w:date="2014-01-06T00:00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23</w:delText>
              </w:r>
            </w:del>
            <w:ins w:id="24" w:author="cnn" w:date="2014-01-06T00:00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40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iu SQ 2013 [</w:t>
            </w:r>
            <w:del w:id="25" w:author="cnn" w:date="2014-01-06T00:00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24</w:delText>
              </w:r>
            </w:del>
            <w:ins w:id="26" w:author="cnn" w:date="2014-01-06T00:00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17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ng X 2011 [</w:t>
            </w:r>
            <w:del w:id="27" w:author="cnn" w:date="2014-01-06T00:00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25</w:delText>
              </w:r>
            </w:del>
            <w:ins w:id="28" w:author="cnn" w:date="2014-01-06T00:00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44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uan F 2006 [</w:t>
            </w:r>
            <w:del w:id="29" w:author="cnn" w:date="2014-01-06T00:00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26</w:delText>
              </w:r>
            </w:del>
            <w:ins w:id="30" w:author="cnn" w:date="2014-01-06T00:00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20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u HJ 2010 [</w:t>
            </w:r>
            <w:del w:id="31" w:author="cnn" w:date="2014-01-06T00:01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27</w:delText>
              </w:r>
            </w:del>
            <w:ins w:id="32" w:author="cnn" w:date="2014-01-06T00:01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39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FB22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uo LY 2004 [28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uo XQ 2012 [</w:t>
            </w:r>
            <w:del w:id="33" w:author="cnn" w:date="2014-01-06T00:01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29</w:delText>
              </w:r>
            </w:del>
            <w:ins w:id="34" w:author="cnn" w:date="2014-01-06T00:01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46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Mao CX 2012 [</w:t>
            </w:r>
            <w:del w:id="35" w:author="cnn" w:date="2014-01-06T00:01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30</w:delText>
              </w:r>
            </w:del>
            <w:ins w:id="36" w:author="cnn" w:date="2014-01-06T00:01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41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3137E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Mao XG 2012 [</w:t>
            </w:r>
            <w:del w:id="37" w:author="cnn" w:date="2014-01-06T00:01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31</w:delText>
              </w:r>
            </w:del>
            <w:ins w:id="38" w:author="cnn" w:date="2014-01-06T00:06:00Z">
              <w:r w:rsidR="003137E6">
                <w:rPr>
                  <w:rFonts w:ascii="Times New Roman" w:hAnsi="Times New Roman" w:cs="Times New Roman" w:hint="eastAsia"/>
                  <w:sz w:val="20"/>
                  <w:szCs w:val="20"/>
                </w:rPr>
                <w:t>23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Shen D 2006 [</w:t>
            </w:r>
            <w:del w:id="39" w:author="cnn" w:date="2014-01-06T00:02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32</w:delText>
              </w:r>
            </w:del>
            <w:ins w:id="40" w:author="cnn" w:date="2014-01-06T00:02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45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Teng MJ 2007 [</w:t>
            </w:r>
            <w:del w:id="41" w:author="cnn" w:date="2014-01-06T00:02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33</w:delText>
              </w:r>
            </w:del>
            <w:ins w:id="42" w:author="cnn" w:date="2014-01-06T00:02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34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g DQ 2012 [</w:t>
            </w:r>
            <w:del w:id="43" w:author="cnn" w:date="2014-01-06T00:02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34</w:delText>
              </w:r>
            </w:del>
            <w:ins w:id="44" w:author="cnn" w:date="2014-01-06T00:02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29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Wang JY 2011 [</w:t>
            </w:r>
            <w:del w:id="45" w:author="cnn" w:date="2014-01-06T00:02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35</w:delText>
              </w:r>
            </w:del>
            <w:ins w:id="46" w:author="cnn" w:date="2014-01-06T00:02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42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Wang XR 2011 [</w:t>
            </w:r>
            <w:del w:id="47" w:author="cnn" w:date="2014-01-06T00:02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36</w:delText>
              </w:r>
            </w:del>
            <w:ins w:id="48" w:author="cnn" w:date="2014-01-06T00:02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18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Wang YL 2004 [</w:t>
            </w:r>
            <w:del w:id="49" w:author="cnn" w:date="2014-01-06T00:03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37</w:delText>
              </w:r>
            </w:del>
            <w:ins w:id="50" w:author="cnn" w:date="2014-01-06T00:03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47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Wei LH 2010 [</w:t>
            </w:r>
            <w:del w:id="51" w:author="cnn" w:date="2014-01-06T00:03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38</w:delText>
              </w:r>
            </w:del>
            <w:ins w:id="52" w:author="cnn" w:date="2014-01-06T00:03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13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Wu C 2012 [</w:t>
            </w:r>
            <w:del w:id="53" w:author="cnn" w:date="2014-01-06T00:03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39</w:delText>
              </w:r>
            </w:del>
            <w:ins w:id="54" w:author="cnn" w:date="2014-01-06T00:03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48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Wu JH 2011 [</w:t>
            </w:r>
            <w:del w:id="55" w:author="cnn" w:date="2014-01-06T00:03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40</w:delText>
              </w:r>
            </w:del>
            <w:ins w:id="56" w:author="cnn" w:date="2014-01-06T00:03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43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Wu YF 2011 [</w:t>
            </w:r>
            <w:del w:id="57" w:author="cnn" w:date="2014-01-06T00:03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41</w:delText>
              </w:r>
            </w:del>
            <w:ins w:id="58" w:author="cnn" w:date="2014-01-06T00:03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35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Xiong DM 2006 [</w:t>
            </w:r>
            <w:del w:id="59" w:author="cnn" w:date="2014-01-06T00:04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42</w:delText>
              </w:r>
            </w:del>
            <w:ins w:id="60" w:author="cnn" w:date="2014-01-06T00:04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31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Xiong DM 2006a [</w:t>
            </w:r>
            <w:del w:id="61" w:author="cnn" w:date="2014-01-06T00:04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43</w:delText>
              </w:r>
            </w:del>
            <w:ins w:id="62" w:author="cnn" w:date="2014-01-06T00:04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24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Yang ZQ 2008 [</w:t>
            </w:r>
            <w:del w:id="63" w:author="cnn" w:date="2014-01-06T00:04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44</w:delText>
              </w:r>
            </w:del>
            <w:ins w:id="64" w:author="cnn" w:date="2014-01-06T00:04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36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Ying LJ 2012 [</w:t>
            </w:r>
            <w:del w:id="65" w:author="cnn" w:date="2014-01-06T00:04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45</w:delText>
              </w:r>
            </w:del>
            <w:ins w:id="66" w:author="cnn" w:date="2014-01-06T00:04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25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Yue Li 2013 [</w:t>
            </w:r>
            <w:del w:id="67" w:author="cnn" w:date="2014-01-06T00:04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46</w:delText>
              </w:r>
            </w:del>
            <w:ins w:id="68" w:author="cnn" w:date="2014-01-06T00:04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37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Zhao YF 2013 [</w:t>
            </w:r>
            <w:del w:id="69" w:author="cnn" w:date="2014-01-06T00:05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47</w:delText>
              </w:r>
            </w:del>
            <w:ins w:id="70" w:author="cnn" w:date="2014-01-06T00:05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19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Zhang LY 2010 [</w:t>
            </w:r>
            <w:del w:id="71" w:author="cnn" w:date="2014-01-06T00:05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48</w:delText>
              </w:r>
            </w:del>
            <w:ins w:id="72" w:author="cnn" w:date="2014-01-06T00:05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26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Zhong GP 2012 [</w:t>
            </w:r>
            <w:del w:id="73" w:author="cnn" w:date="2014-01-06T00:05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49</w:delText>
              </w:r>
            </w:del>
            <w:ins w:id="74" w:author="cnn" w:date="2014-01-06T00:05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38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FB2225" w:rsidRPr="00313739" w:rsidTr="009A058F">
        <w:tc>
          <w:tcPr>
            <w:tcW w:w="2235" w:type="dxa"/>
            <w:vAlign w:val="center"/>
          </w:tcPr>
          <w:p w:rsidR="00FB2225" w:rsidRPr="00313739" w:rsidRDefault="00FB2225" w:rsidP="00AD299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Zhu YJ 2009 [</w:t>
            </w:r>
            <w:del w:id="75" w:author="cnn" w:date="2014-01-06T00:05:00Z">
              <w:r w:rsidRPr="00313739" w:rsidDel="00AD299F">
                <w:rPr>
                  <w:rFonts w:ascii="Times New Roman" w:hAnsi="Times New Roman" w:cs="Times New Roman"/>
                  <w:sz w:val="20"/>
                  <w:szCs w:val="20"/>
                </w:rPr>
                <w:delText>50</w:delText>
              </w:r>
            </w:del>
            <w:ins w:id="76" w:author="cnn" w:date="2014-01-06T00:05:00Z">
              <w:r w:rsidR="00AD299F">
                <w:rPr>
                  <w:rFonts w:ascii="Times New Roman" w:hAnsi="Times New Roman" w:cs="Times New Roman" w:hint="eastAsia"/>
                  <w:sz w:val="20"/>
                  <w:szCs w:val="20"/>
                </w:rPr>
                <w:t>30</w:t>
              </w:r>
            </w:ins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97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8" w:type="dxa"/>
            <w:vAlign w:val="center"/>
          </w:tcPr>
          <w:p w:rsidR="00FB2225" w:rsidRPr="00313739" w:rsidRDefault="00FB2225" w:rsidP="00FB222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373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</w:tbl>
    <w:p w:rsidR="00FB2225" w:rsidRDefault="00FB2225">
      <w:pPr>
        <w:rPr>
          <w:rFonts w:ascii="Times New Roman" w:hAnsi="Times New Roman" w:cs="Times New Roman"/>
        </w:rPr>
      </w:pPr>
      <w:r w:rsidRPr="002C4CA7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 w:val="23"/>
          <w:szCs w:val="23"/>
        </w:rPr>
        <w:t>Other bias refer</w:t>
      </w:r>
      <w:r w:rsidR="00313739">
        <w:rPr>
          <w:rFonts w:ascii="Times New Roman" w:hAnsi="Times New Roman" w:cs="Times New Roman" w:hint="eastAsia"/>
          <w:sz w:val="23"/>
          <w:szCs w:val="23"/>
        </w:rPr>
        <w:t>s</w:t>
      </w:r>
      <w:r>
        <w:rPr>
          <w:rFonts w:ascii="Times New Roman" w:hAnsi="Times New Roman" w:cs="Times New Roman" w:hint="eastAsia"/>
          <w:sz w:val="23"/>
          <w:szCs w:val="23"/>
        </w:rPr>
        <w:t xml:space="preserve"> to s</w:t>
      </w:r>
      <w:r>
        <w:rPr>
          <w:rFonts w:ascii="Times New Roman" w:hAnsi="Times New Roman" w:cs="Times New Roman"/>
          <w:sz w:val="23"/>
          <w:szCs w:val="23"/>
        </w:rPr>
        <w:t xml:space="preserve">ample size estimate, baseline </w:t>
      </w:r>
      <w:r>
        <w:rPr>
          <w:rFonts w:ascii="Times New Roman" w:hAnsi="Times New Roman" w:cs="Times New Roman" w:hint="eastAsia"/>
          <w:sz w:val="23"/>
          <w:szCs w:val="23"/>
        </w:rPr>
        <w:t>comparability</w:t>
      </w:r>
      <w:r>
        <w:rPr>
          <w:rFonts w:ascii="Times New Roman" w:hAnsi="Times New Roman" w:cs="Times New Roman"/>
          <w:sz w:val="23"/>
          <w:szCs w:val="23"/>
        </w:rPr>
        <w:t>, inclusion and exclusion criteria.</w:t>
      </w:r>
    </w:p>
    <w:p w:rsidR="00FB2225" w:rsidRDefault="00FB2225">
      <w:pPr>
        <w:rPr>
          <w:rFonts w:ascii="Times New Roman" w:hAnsi="Times New Roman" w:cs="Times New Roman"/>
        </w:rPr>
      </w:pPr>
    </w:p>
    <w:p w:rsidR="00FB2225" w:rsidRPr="00FB2225" w:rsidRDefault="00FB2225"/>
    <w:sectPr w:rsidR="00FB2225" w:rsidRPr="00FB2225" w:rsidSect="00FB22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19FD" w:rsidRDefault="006D19FD" w:rsidP="00FB2225">
      <w:r>
        <w:separator/>
      </w:r>
    </w:p>
  </w:endnote>
  <w:endnote w:type="continuationSeparator" w:id="1">
    <w:p w:rsidR="006D19FD" w:rsidRDefault="006D19FD" w:rsidP="00FB22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19FD" w:rsidRDefault="006D19FD" w:rsidP="00FB2225">
      <w:r>
        <w:separator/>
      </w:r>
    </w:p>
  </w:footnote>
  <w:footnote w:type="continuationSeparator" w:id="1">
    <w:p w:rsidR="006D19FD" w:rsidRDefault="006D19FD" w:rsidP="00FB22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2225"/>
    <w:rsid w:val="000F4F89"/>
    <w:rsid w:val="00313739"/>
    <w:rsid w:val="003137E6"/>
    <w:rsid w:val="0034063E"/>
    <w:rsid w:val="006D19FD"/>
    <w:rsid w:val="00711356"/>
    <w:rsid w:val="009A058F"/>
    <w:rsid w:val="00A53F31"/>
    <w:rsid w:val="00AD299F"/>
    <w:rsid w:val="00FB22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2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222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2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2225"/>
    <w:rPr>
      <w:sz w:val="18"/>
      <w:szCs w:val="18"/>
    </w:rPr>
  </w:style>
  <w:style w:type="table" w:styleId="a5">
    <w:name w:val="Table Grid"/>
    <w:basedOn w:val="a1"/>
    <w:uiPriority w:val="59"/>
    <w:rsid w:val="00FB222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D299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D29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40</Words>
  <Characters>2508</Characters>
  <Application>Microsoft Office Word</Application>
  <DocSecurity>0</DocSecurity>
  <Lines>20</Lines>
  <Paragraphs>5</Paragraphs>
  <ScaleCrop>false</ScaleCrop>
  <Company>Sky123.Org</Company>
  <LinksUpToDate>false</LinksUpToDate>
  <CharactersWithSpaces>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nn</cp:lastModifiedBy>
  <cp:revision>6</cp:revision>
  <dcterms:created xsi:type="dcterms:W3CDTF">2013-12-15T03:45:00Z</dcterms:created>
  <dcterms:modified xsi:type="dcterms:W3CDTF">2014-01-05T16:06:00Z</dcterms:modified>
</cp:coreProperties>
</file>